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89D4D" w14:textId="44FC686A" w:rsidR="00F41121" w:rsidRDefault="00CB0DE6" w:rsidP="009D1359">
      <w:pPr>
        <w:spacing w:line="480" w:lineRule="auto"/>
        <w:ind w:rightChars="-182" w:right="-382"/>
        <w:rPr>
          <w:rFonts w:ascii="Times New Roman" w:hAnsi="Times New Roman" w:cs="Times New Roman"/>
          <w:sz w:val="22"/>
        </w:rPr>
      </w:pPr>
      <w:r w:rsidRPr="00CB0DE6">
        <w:rPr>
          <w:rFonts w:ascii="Times New Roman" w:hAnsi="Times New Roman" w:cs="Times New Roman" w:hint="eastAsia"/>
          <w:b/>
          <w:bCs/>
          <w:sz w:val="22"/>
        </w:rPr>
        <w:t>Supple</w:t>
      </w:r>
      <w:r w:rsidRPr="00CB0DE6">
        <w:rPr>
          <w:rFonts w:ascii="Times New Roman" w:hAnsi="Times New Roman" w:cs="Times New Roman"/>
          <w:b/>
          <w:bCs/>
          <w:sz w:val="22"/>
        </w:rPr>
        <w:t xml:space="preserve">mental </w:t>
      </w:r>
      <w:r w:rsidR="00C06D2E" w:rsidRPr="00CB0DE6">
        <w:rPr>
          <w:rFonts w:ascii="Times New Roman" w:hAnsi="Times New Roman" w:cs="Times New Roman"/>
          <w:b/>
          <w:bCs/>
          <w:sz w:val="22"/>
        </w:rPr>
        <w:t xml:space="preserve">Table </w:t>
      </w:r>
      <w:r w:rsidRPr="00CB0DE6">
        <w:rPr>
          <w:rFonts w:ascii="Times New Roman" w:hAnsi="Times New Roman" w:cs="Times New Roman"/>
          <w:b/>
          <w:bCs/>
          <w:sz w:val="22"/>
        </w:rPr>
        <w:t>1</w:t>
      </w:r>
      <w:r w:rsidR="00C06D2E" w:rsidRPr="006F23BE">
        <w:rPr>
          <w:rFonts w:ascii="Times New Roman" w:hAnsi="Times New Roman" w:cs="Times New Roman"/>
          <w:sz w:val="22"/>
        </w:rPr>
        <w:t xml:space="preserve"> Clinicopathological characteristics of Young-onset colorectal cancer with synchronous liver metastasis patients in the training, validation and </w:t>
      </w:r>
      <w:r w:rsidR="00350BD1">
        <w:rPr>
          <w:rFonts w:ascii="Times New Roman" w:hAnsi="Times New Roman" w:cs="Times New Roman"/>
          <w:sz w:val="22"/>
        </w:rPr>
        <w:t>testing</w:t>
      </w:r>
      <w:r w:rsidR="00C06D2E" w:rsidRPr="006F23BE">
        <w:rPr>
          <w:rFonts w:ascii="Times New Roman" w:hAnsi="Times New Roman" w:cs="Times New Roman"/>
          <w:sz w:val="22"/>
        </w:rPr>
        <w:t xml:space="preserve"> cohorts.</w:t>
      </w:r>
    </w:p>
    <w:tbl>
      <w:tblPr>
        <w:tblW w:w="11785" w:type="dxa"/>
        <w:tblInd w:w="-724" w:type="dxa"/>
        <w:tblLook w:val="04A0" w:firstRow="1" w:lastRow="0" w:firstColumn="1" w:lastColumn="0" w:noHBand="0" w:noVBand="1"/>
      </w:tblPr>
      <w:tblGrid>
        <w:gridCol w:w="1719"/>
        <w:gridCol w:w="1385"/>
        <w:gridCol w:w="1276"/>
        <w:gridCol w:w="836"/>
        <w:gridCol w:w="1290"/>
        <w:gridCol w:w="1276"/>
        <w:gridCol w:w="836"/>
        <w:gridCol w:w="1188"/>
        <w:gridCol w:w="1143"/>
        <w:gridCol w:w="836"/>
      </w:tblGrid>
      <w:tr w:rsidR="002C1697" w:rsidRPr="00AA063C" w14:paraId="2EEC82D5" w14:textId="77777777" w:rsidTr="00C66675">
        <w:trPr>
          <w:trHeight w:val="280"/>
        </w:trPr>
        <w:tc>
          <w:tcPr>
            <w:tcW w:w="17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25320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66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FD420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aining cohort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DC1BA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EC111" w14:textId="1B5D358F" w:rsidR="00AA063C" w:rsidRPr="00AA063C" w:rsidRDefault="00350BD1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</w:t>
            </w:r>
            <w:r w:rsidR="00AA063C"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idation cohort</w:t>
            </w:r>
          </w:p>
        </w:tc>
        <w:tc>
          <w:tcPr>
            <w:tcW w:w="3167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E1A7BB" w14:textId="3C7DF6FA" w:rsidR="00AA063C" w:rsidRPr="00AA063C" w:rsidRDefault="00350BD1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esting</w:t>
            </w:r>
            <w:r w:rsidR="00AA063C"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cohort</w:t>
            </w:r>
          </w:p>
        </w:tc>
      </w:tr>
      <w:tr w:rsidR="002C1697" w:rsidRPr="00AA063C" w14:paraId="7B390856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263ED4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E93D7E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CF6BF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86E173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27E223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F3E53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6AD0FC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843F46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202FCF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7AF4D6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2C1697" w:rsidRPr="00AA063C" w14:paraId="01869903" w14:textId="77777777" w:rsidTr="00C66675">
        <w:trPr>
          <w:trHeight w:val="280"/>
        </w:trPr>
        <w:tc>
          <w:tcPr>
            <w:tcW w:w="1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B39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8F4A" w14:textId="407E8280" w:rsidR="00AA063C" w:rsidRPr="00AA063C" w:rsidRDefault="00F37318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731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 w:rsidRPr="00F37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=</w:t>
            </w:r>
            <w:r w:rsidR="00AA063C"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58</w:t>
            </w:r>
            <w:r w:rsidRPr="00F37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CA06" w14:textId="0C29631D" w:rsidR="00AA063C" w:rsidRPr="00AA063C" w:rsidRDefault="00F37318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7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n=</w:t>
            </w:r>
            <w:r w:rsidR="00AA063C"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030</w:t>
            </w:r>
            <w:r w:rsidRPr="00F37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0E3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0DA2" w14:textId="43A72B99" w:rsidR="00AA063C" w:rsidRPr="00AA063C" w:rsidRDefault="00F37318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7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n=</w:t>
            </w:r>
            <w:r w:rsidR="00AA063C"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94</w:t>
            </w:r>
            <w:r w:rsidRPr="00F37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C0AB" w14:textId="01CE23D3" w:rsidR="00AA063C" w:rsidRPr="00AA063C" w:rsidRDefault="00F37318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7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n=</w:t>
            </w:r>
            <w:r w:rsidR="00AA063C"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45</w:t>
            </w:r>
            <w:r w:rsidRPr="00F37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182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FE5E" w14:textId="22C763D4" w:rsidR="00AA063C" w:rsidRPr="00AA063C" w:rsidRDefault="00F37318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7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n=</w:t>
            </w:r>
            <w:r w:rsidR="00AA063C"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2</w:t>
            </w:r>
            <w:r w:rsidRPr="00F37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2069" w14:textId="1FD5B4D8" w:rsidR="00AA063C" w:rsidRPr="00AA063C" w:rsidRDefault="00F37318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7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n=</w:t>
            </w:r>
            <w:r w:rsidR="00AA063C"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0</w:t>
            </w:r>
            <w:r w:rsidRPr="00F37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21D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75172050" w14:textId="77777777" w:rsidTr="00C66675">
        <w:trPr>
          <w:trHeight w:val="280"/>
        </w:trPr>
        <w:tc>
          <w:tcPr>
            <w:tcW w:w="1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B72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EE7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9C5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B76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3EF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2FB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833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485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30E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FF5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7" w:rsidRPr="00AA063C" w14:paraId="4DE7B0DE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33FA55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-29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BB77D7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2.6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55C75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(4.2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ACCADB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9313B4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6.7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BB8E3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4.72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64BF77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B61C3D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0A2AB4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4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B91A80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0 </w:t>
            </w:r>
          </w:p>
        </w:tc>
      </w:tr>
      <w:tr w:rsidR="002C1697" w:rsidRPr="00AA063C" w14:paraId="28A4A144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C79019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93F395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 (23.14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698710D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 (20.78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D9D492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 (19.0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0CBA4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 (19.55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15336E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06DC7C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3.85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E952BC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2.8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BBD4FA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5EF14CA7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ECB762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E80CF2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 (74.24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5E98A16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2 (74.95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073CA5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 (74.23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1526967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 (75.73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4664C4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 (96.15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389613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 (95.7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862520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34B39B28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6A167D6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der 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BD5D75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B33FA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89CFCA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9953B2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0A3E2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CFE22F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C91748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32FCAA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B7EA60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7" w:rsidRPr="00AA063C" w14:paraId="5C55B5B3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69540DB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8A0256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 (54.5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C822D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8 (56.12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2EE131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3 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25FF41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 (48.9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22C9F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 (55.9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FAA5BB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58CB58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 (75.00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21BB05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(58.5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B47CB7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</w:tr>
      <w:tr w:rsidR="002C1697" w:rsidRPr="00AA063C" w14:paraId="304559F5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F287E9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F8CB27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 (45.41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43A7F3C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2 (43.88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D40AE2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 (51.03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5565EE3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 (44.04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270FBA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25.00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373856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41.4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1D0547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3D795CC4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6F98E81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arital status 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80CB44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6C5C8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A27BB3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145B16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B38B6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7F7666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920469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6422D7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3D5D5D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7" w:rsidRPr="00AA063C" w14:paraId="5ED50615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3E8A5D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F30073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 (25.9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92CE6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 (31.55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B045EE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1BA24A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(22.6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1C045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 (30.3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6E02F6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186CD5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92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B81784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2.8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0EFE94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2C1697" w:rsidRPr="00AA063C" w14:paraId="4058E263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D5743C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7D0BFB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 (61.79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6E581B8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7 (53.11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5243B5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 (61.34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1A0669C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 (55.06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314CEF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98.08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0547AC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(97.1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3F6DBB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4EBFDBC3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CF1CC0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32DF1A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 (12.23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249B7E5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 (15.34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C4A82B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 (15.9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852EF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 (14.6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D66E7F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FDE81D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0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628FAE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D2DBD3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71D40546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315EB55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ary site 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95E800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6153D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5DA692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6FFBA6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9FE49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010DAB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1A31C8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98A71E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F3FE8D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7" w:rsidRPr="00AA063C" w14:paraId="14D7359E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6DDB3CB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-side colon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EB56D7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 (21.4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34084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 (33.2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42E542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06007A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 (27.3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12928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 (35.2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68CC88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1F570F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23.08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FFC1EC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61.4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635B11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C1697" w:rsidRPr="00AA063C" w14:paraId="52EF4E45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F30B0B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-side colon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9F8067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 (57.86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2B1BEC1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 (47.67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93D6D1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 (53.61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749029A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 (48.99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99A10D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26.92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68575B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14.2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901538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5FE49505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19A852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FF426E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 (20.74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34863D8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 (19.13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CF3E97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 (19.0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50709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 (15.7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CFD36F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931715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50.00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8D64D3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24.2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05CB6F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0B6F6F39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F35D8D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umor size 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FCCFC9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02D4B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5A7629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17E538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5875D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AAD40E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39F8D3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AF8A89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0691C4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7" w:rsidRPr="00AA063C" w14:paraId="5676198C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D0A887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82318C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 (52.4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79427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 (45.6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7F771F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ADD284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 (55.1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5E907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 (45.62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3D833D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84A85F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 (92.31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E01548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 (94.2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414A11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</w:tr>
      <w:tr w:rsidR="002C1697" w:rsidRPr="00AA063C" w14:paraId="3274C435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0BBEF04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&gt;5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7153E5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 (40.61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450497C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2 (40.97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C4035F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 (38.14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2662274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 (42.47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E8AC37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7.69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C7A585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5.7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C9B075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3DDF8E61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49802E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6B4A6C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 (6.99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2B6FA72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 (13.40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56BF16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6.7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19211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 (11.9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418129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A8E793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0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6CCC93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950DA9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266D3EB7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465F4C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Histologic type 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66D6D5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074DC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640DD6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17BC01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8436B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2343C4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8F997A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A3AF6E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31E8F5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7" w:rsidRPr="00AA063C" w14:paraId="11E5EF58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80BCAF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77679C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2 (92.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2B113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2 (89.5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A40A58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D1BF70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 (89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DFA0A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 (88.7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223F95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8 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9217F6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 (94.23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5219BD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 (94.2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5643F8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2C1697" w:rsidRPr="00AA063C" w14:paraId="4C4B5915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3D1BB98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BA8DFC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(7.86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489DEBE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 (10.49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D6FB44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10.8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645DA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 (11.2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2691FA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5EF9FF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5.77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4D766F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5.7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6970FF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4A9898C0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01A54DE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Grade 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DA95CA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5410B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5121B9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2B8506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F1919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56BA96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E4E697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131225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500611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7" w:rsidRPr="00AA063C" w14:paraId="52F4FAAA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B28D3D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ll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853D3F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5.0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F89EE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(4.4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6F4BF6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660018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6.7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275E7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2.02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D603E4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041AFB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9.62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2FEC05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4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226BB8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C1697" w:rsidRPr="00AA063C" w14:paraId="55AA2B8D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B4136A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ly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FDB92C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 (79.26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159A561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5 (65.53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CE4EDD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 (78.87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55845FB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 (66.74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259B65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(84.62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6B4276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48.5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8587C6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09E16A9E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C55A4C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ly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C9F36F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13.10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030D79E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 (24.27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7096AD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10.31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7F551D4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 (26.29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F51868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3.85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5A309E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42.8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AC02F4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3D582FCE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7C3E40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differentiated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10E9B1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2.6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61431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 (5.7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6585D0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6F5461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4.1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8F69F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4.9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AE1727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5F00BA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92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4FAEA4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7.1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8FA172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45548E8E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B2EC17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LNR 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BC18F1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9BEFB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848822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0B59B8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1CA54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FFE15E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199EDD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947400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D70395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7" w:rsidRPr="00AA063C" w14:paraId="79C9ADD6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7EDB02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48BCED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 (61.5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89EB1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 (34.85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00B950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7624EE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 (55.1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7976F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 (34.6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BD6B2E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69A56C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 (71.15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A0105A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47.1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44302A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</w:tr>
      <w:tr w:rsidR="002C1697" w:rsidRPr="00AA063C" w14:paraId="7A86E02D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91EDD8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-0.6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0258EB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 (24.24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7BE1A47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 (30.19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A6ECE0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30.93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27E2E54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 (29.66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68346A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17.31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53AA81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28.5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650883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2955E5F6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35306A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0.6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332E22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5.24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121AAF7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 (13.50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4CA0BA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5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2E9C1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 (15.9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5276A6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42922D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92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929977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11.4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BA3E35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26A8FB08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F63E84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6D2EAC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(8.95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3486696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 (21.46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3857CD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8.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130C5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 (19.7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CCD1CF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3DD859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9.62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45A41A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12.8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5966B8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6FF12ADF" w14:textId="77777777" w:rsidTr="00C66675">
        <w:trPr>
          <w:trHeight w:val="280"/>
        </w:trPr>
        <w:tc>
          <w:tcPr>
            <w:tcW w:w="3104" w:type="dxa"/>
            <w:gridSpan w:val="2"/>
            <w:shd w:val="clear" w:color="auto" w:fill="auto"/>
            <w:noWrap/>
            <w:vAlign w:val="center"/>
            <w:hideMark/>
          </w:tcPr>
          <w:p w14:paraId="3BB330A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erineural invasion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5E733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676410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1A9405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156C0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1DDDAA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71AF70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0840C7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4DEBC7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7" w:rsidRPr="00AA063C" w14:paraId="358D1BC7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206A0B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34FDE4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 (60.2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0E145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 (49.8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92E43D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EEC5AF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 (59.7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6B0F8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 (46.0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24048D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7368DE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55.77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2EEF38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 (52.8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40100E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8 </w:t>
            </w:r>
          </w:p>
        </w:tc>
      </w:tr>
      <w:tr w:rsidR="002C1697" w:rsidRPr="00AA063C" w14:paraId="34475445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016F640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95E40D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 (26.86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1FEAEE4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 (29.71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2C2C05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 (24.74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5458A1F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 (29.21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749EA8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44.23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9B6961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42.8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CA86C1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40DB4FD5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F78B17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43CBFE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 (12.88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699AD80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 (20.49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45F9AC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15.46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12C2A52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 (24.72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045CA2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0698BA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4.2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C1FF3D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7A29E8B9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3892837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 stage 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7C9FA9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A0547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3D4531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3852DC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3994D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70EDCE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03CA47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17E455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436175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7" w:rsidRPr="00AA063C" w14:paraId="5D4ABFAB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34D2010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77E8B9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3.4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BEDB9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 (9.0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0FB8D9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D72DFB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2.0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FD933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 (6.9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D04E0F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F36807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8EAA22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7.1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C5AAA7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5 </w:t>
            </w:r>
          </w:p>
        </w:tc>
      </w:tr>
      <w:tr w:rsidR="002C1697" w:rsidRPr="00AA063C" w14:paraId="16CB594A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7A7E98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FB7855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5.0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8225A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3.3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1EB5E7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D94038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3.6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58150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3.6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82B965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B34726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92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615ED1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4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235D8C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17DBC5CE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22D288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3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9778E5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 (64.85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2A9B8EC5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8 (51.26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CC0F12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 (63.92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00EF8FD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 (53.71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16D6FC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34.62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E656B1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41.4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3C9981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717FF6EA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65402C9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9FBF5B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 (26.64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020DA12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 (36.41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FEB454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 (30.41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5FCEA4C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 (35.73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593E57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63.46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5D7068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50.0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52181D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14E6CF8B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53063F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N stage 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C780FC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01908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813032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C6BF2A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48356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135704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A20648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7BD4CA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431C88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7" w:rsidRPr="00AA063C" w14:paraId="149469EC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5B4BB9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18CB31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 (22.2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BF7EA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 (16.7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66AABD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54EB1D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14.9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0A60E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 (16.1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4351E5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8 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4D8E87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38.46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059D07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12.8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09EBBB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2C1697" w:rsidRPr="00AA063C" w14:paraId="3145891F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CB041C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0D7336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 (42.36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4ADAAE6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 (40.00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262B9E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 (44.85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6081D99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 (38.65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0860C9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38.46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19DCB4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47.1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D8D501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5CF1CD74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3AA484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6A463E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 (35.37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2B98612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6 (43.30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FD46B7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 (40.21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632B7A9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 (45.17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60ABBD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23.08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4D4D76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 (40.0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4599D3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78202C72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363BFF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EA 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4C95FD8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6EC2E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036EA4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5C7B7D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E5409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AECFB7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077C6B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E0E52A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685051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7" w:rsidRPr="00AA063C" w14:paraId="136295AC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0556185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2F16081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 (20.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1021F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 (12.82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2F39FD4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7474A1A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 (25.7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F2A93B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 (13.2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C52F17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506EC9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40.38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5AF9F8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24.2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D878769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</w:tr>
      <w:tr w:rsidR="002C1697" w:rsidRPr="00AA063C" w14:paraId="439DAE2E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814A8B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B9A893E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 (55.24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528FF1E7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7 (60.87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74017B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 (51.55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70DA976D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 (62.47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CF0299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 (59.62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47906A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 (75.7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200613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697" w:rsidRPr="00AA063C" w14:paraId="3A70E546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32FED96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0BA42EC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 (24.67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74A630BF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 (26.31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6A90780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(22.68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3D917392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 (24.27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00B791D" w14:textId="70CFCBB0" w:rsidR="00AA063C" w:rsidRPr="00AA063C" w:rsidRDefault="004F73B3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332158B" w14:textId="6A17EFF5" w:rsidR="00AA063C" w:rsidRPr="00AA063C" w:rsidRDefault="004F73B3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3713E53" w14:textId="77777777" w:rsidR="00AA063C" w:rsidRPr="00AA063C" w:rsidRDefault="00AA063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AFC" w:rsidRPr="00AA063C" w14:paraId="1570CB43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</w:tcPr>
          <w:p w14:paraId="6EA83147" w14:textId="23328609" w:rsidR="00400AFC" w:rsidRPr="00400AFC" w:rsidRDefault="00400AF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0A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457752CD" w14:textId="77777777" w:rsidR="00400AFC" w:rsidRPr="00AA063C" w:rsidRDefault="00400AF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</w:tcPr>
          <w:p w14:paraId="0DB04C6E" w14:textId="77777777" w:rsidR="00400AFC" w:rsidRPr="00AA063C" w:rsidRDefault="00400AF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3F70D627" w14:textId="77777777" w:rsidR="00400AFC" w:rsidRPr="00AA063C" w:rsidRDefault="00400AF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</w:tcPr>
          <w:p w14:paraId="66D466DD" w14:textId="77777777" w:rsidR="00400AFC" w:rsidRPr="00AA063C" w:rsidRDefault="00400AF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7D7B1E2C" w14:textId="77777777" w:rsidR="00400AFC" w:rsidRDefault="00400AF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774181C8" w14:textId="77777777" w:rsidR="00400AFC" w:rsidRDefault="00400AFC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271CC2FA" w14:textId="77777777" w:rsidR="00400AFC" w:rsidRPr="00AA063C" w:rsidRDefault="00400AF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AFC" w:rsidRPr="00AA063C" w14:paraId="7E5FDEB6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</w:tcPr>
          <w:p w14:paraId="3738E576" w14:textId="04128A84" w:rsidR="00400AFC" w:rsidRPr="00AA063C" w:rsidRDefault="00B53298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1CC7B656" w14:textId="48A7D646" w:rsidR="00400AFC" w:rsidRPr="00AA063C" w:rsidRDefault="00595F0D" w:rsidP="00595F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F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  <w:r w:rsidR="00B801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5F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.68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</w:tcPr>
          <w:p w14:paraId="34AACC3F" w14:textId="5BC6B30D" w:rsidR="00400AFC" w:rsidRPr="00AA063C" w:rsidRDefault="00595F0D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F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  <w:r w:rsidR="00B801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5F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8.45)</w:t>
            </w:r>
            <w:r w:rsidR="00513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="00513275" w:rsidRPr="00513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76A5FE9" w14:textId="7F555086" w:rsidR="00400AFC" w:rsidRPr="00AA063C" w:rsidRDefault="008C2DC1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2D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5.67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</w:tcPr>
          <w:p w14:paraId="66EE2B02" w14:textId="129188FE" w:rsidR="00400AFC" w:rsidRPr="00AA063C" w:rsidRDefault="008C2DC1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2D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 (16.4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513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59F4E2DC" w14:textId="1F2B810D" w:rsidR="00400AFC" w:rsidRDefault="004C5E5F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4C5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22B00AC9" w14:textId="3476AEC1" w:rsidR="00400AFC" w:rsidRDefault="008E19B0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8E19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5.71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569A73F8" w14:textId="1CE7057A" w:rsidR="00400AFC" w:rsidRPr="00AA063C" w:rsidRDefault="008E19B0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19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43</w:t>
            </w:r>
          </w:p>
        </w:tc>
      </w:tr>
      <w:tr w:rsidR="00400AFC" w:rsidRPr="00AA063C" w14:paraId="1DBD9374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</w:tcPr>
          <w:p w14:paraId="480E6320" w14:textId="3AD1F96F" w:rsidR="00400AFC" w:rsidRPr="0018308E" w:rsidRDefault="0018308E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30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 Prim Site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6AFD8D8D" w14:textId="69D4084E" w:rsidR="00400AFC" w:rsidRPr="00AA063C" w:rsidRDefault="00595F0D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F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  <w:r w:rsidR="00B801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5F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7.21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</w:tcPr>
          <w:p w14:paraId="1C2C4CA4" w14:textId="1C12D338" w:rsidR="00400AFC" w:rsidRPr="00AA063C" w:rsidRDefault="00595F0D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F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0</w:t>
            </w:r>
            <w:r w:rsidR="00B801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5F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0.19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A84F123" w14:textId="766E0532" w:rsidR="00400AFC" w:rsidRPr="00AA063C" w:rsidRDefault="008C2DC1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2D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 (61.86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</w:tcPr>
          <w:p w14:paraId="0923C973" w14:textId="65636C45" w:rsidR="00400AFC" w:rsidRPr="00AA063C" w:rsidRDefault="008C2DC1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2D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 (63.60)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3CF3EC50" w14:textId="12BE9436" w:rsidR="00400AFC" w:rsidRDefault="004C5E5F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4C5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36.54)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74BD80FE" w14:textId="7B5B04D7" w:rsidR="00400AFC" w:rsidRDefault="008E19B0" w:rsidP="009D13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8E19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50.00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250A7880" w14:textId="77777777" w:rsidR="00400AFC" w:rsidRPr="00AA063C" w:rsidRDefault="00400AFC" w:rsidP="009D135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E5F" w:rsidRPr="00AA063C" w14:paraId="12451491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</w:tcPr>
          <w:p w14:paraId="106B93FD" w14:textId="504238A5" w:rsidR="004C5E5F" w:rsidRPr="00C66675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6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 Dis Site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0A1919BE" w14:textId="064F8B94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F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5F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7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</w:tcPr>
          <w:p w14:paraId="7FFD56C6" w14:textId="193DD28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F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5F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7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34F6F872" w14:textId="553E8435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2D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.52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</w:tcPr>
          <w:p w14:paraId="01A5F37A" w14:textId="34F9616A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2D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0.90)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567A3C6D" w14:textId="6E11BFC1" w:rsidR="004C5E5F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4C5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2A6D08C7" w14:textId="4C72CC23" w:rsidR="004C5E5F" w:rsidRDefault="008E19B0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4C5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33F67DCE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E5F" w:rsidRPr="00AA063C" w14:paraId="2D6C51EC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</w:tcPr>
          <w:p w14:paraId="3153416B" w14:textId="516969EE" w:rsidR="004C5E5F" w:rsidRPr="00C66675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6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rg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</w:t>
            </w:r>
            <w:r w:rsidRPr="00C66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ite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620186AD" w14:textId="34AA6E2E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F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5F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6.24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</w:tcPr>
          <w:p w14:paraId="6F988EC2" w14:textId="73C24DF2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F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5F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0.39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AA9A89B" w14:textId="522FA805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2D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31.96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</w:tcPr>
          <w:p w14:paraId="69B60D29" w14:textId="6C91ACF3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2D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 (19.10)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0823C958" w14:textId="496439E0" w:rsidR="004C5E5F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4C5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63.46)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5FEFFA93" w14:textId="2F3FB2F7" w:rsidR="004C5E5F" w:rsidRDefault="008E19B0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8E19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 (44.29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146CCFCB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E5F" w:rsidRPr="00AA063C" w14:paraId="0468BFDE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0AE87E4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Radiotherapy 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2A02219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4904FA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050DA3D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8D133D3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BDDB14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A8A554D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7F725F0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F776684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2A4B963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E5F" w:rsidRPr="00AA063C" w14:paraId="49B46660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1956445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/Unknown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B347384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 (83.8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404BF2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0 (87.3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BAE5736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A54735B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 (85.5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DA417F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 (88.3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40FA45D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7216E1C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(88.46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889F86B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 (92.8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00C0F50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4 </w:t>
            </w:r>
          </w:p>
        </w:tc>
      </w:tr>
      <w:tr w:rsidR="004C5E5F" w:rsidRPr="00AA063C" w14:paraId="6C1BFDEA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8C84373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5D04CB3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 (16.16)</w:t>
            </w:r>
          </w:p>
        </w:tc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14:paraId="431B322A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 (12.62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5604583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 (14.4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57544E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 (11.6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64A2A80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64D3522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11.54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AFC41E1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7.1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A78171F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5E5F" w:rsidRPr="00AA063C" w14:paraId="59405FF0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08E8EB61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hemotherapy 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A9A94F8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51D8CB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9F6B066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7DA0BEC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0858E5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246FBEA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83B3F17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3F02250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E60F915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E5F" w:rsidRPr="00AA063C" w14:paraId="14145F23" w14:textId="77777777" w:rsidTr="00C66675">
        <w:trPr>
          <w:trHeight w:val="280"/>
        </w:trPr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5AD54B4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/Unknown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597410D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 (9.8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A76A64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 (12.9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FA9298F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7AC4BBB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8.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E23DA5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 (12.1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D63AE65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4262F28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3.85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7EC02E6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27.1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4380494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4C5E5F" w:rsidRPr="00AA063C" w14:paraId="6D3CF2DB" w14:textId="77777777" w:rsidTr="00C66675">
        <w:trPr>
          <w:trHeight w:val="280"/>
        </w:trPr>
        <w:tc>
          <w:tcPr>
            <w:tcW w:w="17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926C1F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4ADA1F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 (90.17)</w:t>
            </w:r>
          </w:p>
        </w:tc>
        <w:tc>
          <w:tcPr>
            <w:tcW w:w="211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9EB0A6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7 (87.09)</w:t>
            </w:r>
          </w:p>
        </w:tc>
        <w:tc>
          <w:tcPr>
            <w:tcW w:w="12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EBC4E5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 (91.75)</w:t>
            </w:r>
          </w:p>
        </w:tc>
        <w:tc>
          <w:tcPr>
            <w:tcW w:w="211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ED50F1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 (87.87)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471FE4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 (96.15)</w:t>
            </w:r>
          </w:p>
        </w:tc>
        <w:tc>
          <w:tcPr>
            <w:tcW w:w="11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9F4EB7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06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72.86)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9B70A3" w14:textId="77777777" w:rsidR="004C5E5F" w:rsidRPr="00AA063C" w:rsidRDefault="004C5E5F" w:rsidP="004C5E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C6C3C1C" w14:textId="77777777" w:rsidR="00D16E62" w:rsidRPr="006F23BE" w:rsidRDefault="00D16E62" w:rsidP="00D16E62">
      <w:pPr>
        <w:spacing w:line="480" w:lineRule="auto"/>
        <w:rPr>
          <w:rFonts w:ascii="Times New Roman" w:hAnsi="Times New Roman" w:cs="Times New Roman"/>
          <w:sz w:val="22"/>
        </w:rPr>
      </w:pPr>
      <w:r w:rsidRPr="006F23BE">
        <w:rPr>
          <w:rFonts w:ascii="Times New Roman" w:hAnsi="Times New Roman" w:cs="Times New Roman"/>
          <w:sz w:val="22"/>
        </w:rPr>
        <w:t>CEA, carcinoembryonic antigen</w:t>
      </w:r>
      <w:r>
        <w:rPr>
          <w:rFonts w:ascii="Times New Roman" w:hAnsi="Times New Roman" w:cs="Times New Roman"/>
          <w:sz w:val="22"/>
        </w:rPr>
        <w:t xml:space="preserve">; </w:t>
      </w:r>
      <w:r w:rsidRPr="006F23BE">
        <w:rPr>
          <w:rFonts w:ascii="Times New Roman" w:hAnsi="Times New Roman" w:cs="Times New Roman"/>
          <w:sz w:val="22"/>
        </w:rPr>
        <w:t xml:space="preserve">Surg Prim Site, primary site surgery; Surg Dis Site, distant metastasis site </w:t>
      </w:r>
      <w:r w:rsidRPr="006F23BE">
        <w:rPr>
          <w:rFonts w:ascii="Times New Roman" w:hAnsi="Times New Roman" w:cs="Times New Roman"/>
          <w:sz w:val="22"/>
        </w:rPr>
        <w:lastRenderedPageBreak/>
        <w:t>surgery</w:t>
      </w:r>
      <w:r>
        <w:rPr>
          <w:rFonts w:ascii="Times New Roman" w:hAnsi="Times New Roman" w:cs="Times New Roman"/>
          <w:sz w:val="22"/>
        </w:rPr>
        <w:t xml:space="preserve">; </w:t>
      </w:r>
      <w:r w:rsidRPr="00D076A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ur</w:t>
      </w:r>
      <w:r w:rsidRPr="00D076AF">
        <w:rPr>
          <w:rFonts w:ascii="Times New Roman" w:eastAsia="等线" w:hAnsi="Times New Roman" w:cs="Times New Roman"/>
          <w:color w:val="000000"/>
          <w:kern w:val="0"/>
          <w:sz w:val="22"/>
        </w:rPr>
        <w:t>g Com Sit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 primary and distant metastasis site combined surgery</w:t>
      </w:r>
    </w:p>
    <w:p w14:paraId="6DE277F9" w14:textId="77777777" w:rsidR="009831EE" w:rsidRPr="00D16E62" w:rsidRDefault="009831EE" w:rsidP="009D1359">
      <w:pPr>
        <w:spacing w:line="480" w:lineRule="auto"/>
        <w:ind w:leftChars="-135" w:left="-283" w:rightChars="-182" w:right="-382"/>
        <w:rPr>
          <w:rFonts w:ascii="Times New Roman" w:hAnsi="Times New Roman" w:cs="Times New Roman"/>
          <w:sz w:val="22"/>
        </w:rPr>
      </w:pPr>
    </w:p>
    <w:p w14:paraId="06B651B1" w14:textId="0A1D3667" w:rsidR="00F41121" w:rsidRDefault="00F41121" w:rsidP="009D1359">
      <w:pPr>
        <w:spacing w:line="480" w:lineRule="auto"/>
        <w:ind w:leftChars="-607" w:left="-1275"/>
        <w:rPr>
          <w:rFonts w:ascii="Times New Roman" w:hAnsi="Times New Roman" w:cs="Times New Roman"/>
          <w:szCs w:val="21"/>
        </w:rPr>
      </w:pPr>
    </w:p>
    <w:p w14:paraId="1DBCC637" w14:textId="6E0CF9AE" w:rsidR="00540A05" w:rsidRPr="00540A05" w:rsidRDefault="00540A05" w:rsidP="00540A05">
      <w:pPr>
        <w:rPr>
          <w:rFonts w:ascii="Times New Roman" w:hAnsi="Times New Roman" w:cs="Times New Roman"/>
          <w:szCs w:val="21"/>
        </w:rPr>
      </w:pPr>
    </w:p>
    <w:p w14:paraId="02D36FEA" w14:textId="04792679" w:rsidR="00540A05" w:rsidRPr="00540A05" w:rsidRDefault="00540A05" w:rsidP="00540A05">
      <w:pPr>
        <w:rPr>
          <w:rFonts w:ascii="Times New Roman" w:hAnsi="Times New Roman" w:cs="Times New Roman"/>
          <w:szCs w:val="21"/>
        </w:rPr>
      </w:pPr>
    </w:p>
    <w:p w14:paraId="36C5A7DB" w14:textId="57C55A5C" w:rsidR="00540A05" w:rsidRPr="00540A05" w:rsidRDefault="00540A05" w:rsidP="00540A05">
      <w:pPr>
        <w:rPr>
          <w:rFonts w:ascii="Times New Roman" w:hAnsi="Times New Roman" w:cs="Times New Roman"/>
          <w:szCs w:val="21"/>
        </w:rPr>
      </w:pPr>
    </w:p>
    <w:p w14:paraId="492855DC" w14:textId="2B72BBFB" w:rsidR="00540A05" w:rsidRPr="00540A05" w:rsidRDefault="00540A05" w:rsidP="00540A05">
      <w:pPr>
        <w:rPr>
          <w:rFonts w:ascii="Times New Roman" w:hAnsi="Times New Roman" w:cs="Times New Roman"/>
          <w:szCs w:val="21"/>
        </w:rPr>
      </w:pPr>
    </w:p>
    <w:p w14:paraId="6BA2449A" w14:textId="4B2EBF88" w:rsidR="00540A05" w:rsidRPr="00540A05" w:rsidRDefault="00540A05" w:rsidP="00540A05">
      <w:pPr>
        <w:rPr>
          <w:rFonts w:ascii="Times New Roman" w:hAnsi="Times New Roman" w:cs="Times New Roman"/>
          <w:szCs w:val="21"/>
        </w:rPr>
      </w:pPr>
    </w:p>
    <w:p w14:paraId="5B769A59" w14:textId="700C2F48" w:rsidR="00540A05" w:rsidRPr="00540A05" w:rsidRDefault="00540A05" w:rsidP="00540A05">
      <w:pPr>
        <w:rPr>
          <w:rFonts w:ascii="Times New Roman" w:hAnsi="Times New Roman" w:cs="Times New Roman"/>
          <w:szCs w:val="21"/>
        </w:rPr>
      </w:pPr>
    </w:p>
    <w:p w14:paraId="1E7ECD07" w14:textId="018C405E" w:rsidR="00540A05" w:rsidRPr="00540A05" w:rsidRDefault="00540A05" w:rsidP="00540A05">
      <w:pPr>
        <w:rPr>
          <w:rFonts w:ascii="Times New Roman" w:hAnsi="Times New Roman" w:cs="Times New Roman"/>
          <w:szCs w:val="21"/>
        </w:rPr>
      </w:pPr>
    </w:p>
    <w:p w14:paraId="7C8DF9D0" w14:textId="6DB58C15" w:rsidR="00540A05" w:rsidRPr="00540A05" w:rsidRDefault="00540A05" w:rsidP="00540A05">
      <w:pPr>
        <w:rPr>
          <w:rFonts w:ascii="Times New Roman" w:hAnsi="Times New Roman" w:cs="Times New Roman"/>
          <w:szCs w:val="21"/>
        </w:rPr>
      </w:pPr>
    </w:p>
    <w:p w14:paraId="68CC002E" w14:textId="752FDCF8" w:rsidR="00540A05" w:rsidRPr="00540A05" w:rsidRDefault="00540A05" w:rsidP="00540A05">
      <w:pPr>
        <w:rPr>
          <w:rFonts w:ascii="Times New Roman" w:hAnsi="Times New Roman" w:cs="Times New Roman"/>
          <w:szCs w:val="21"/>
        </w:rPr>
      </w:pPr>
    </w:p>
    <w:p w14:paraId="483D0463" w14:textId="67DE3230" w:rsidR="00540A05" w:rsidRPr="00540A05" w:rsidRDefault="00540A05" w:rsidP="00540A05">
      <w:pPr>
        <w:rPr>
          <w:rFonts w:ascii="Times New Roman" w:hAnsi="Times New Roman" w:cs="Times New Roman"/>
          <w:szCs w:val="21"/>
        </w:rPr>
      </w:pPr>
    </w:p>
    <w:p w14:paraId="52384EAD" w14:textId="552F2A9F" w:rsidR="00540A05" w:rsidRPr="00540A05" w:rsidRDefault="00540A05" w:rsidP="00540A05">
      <w:pPr>
        <w:rPr>
          <w:rFonts w:ascii="Times New Roman" w:hAnsi="Times New Roman" w:cs="Times New Roman"/>
          <w:szCs w:val="21"/>
        </w:rPr>
      </w:pPr>
    </w:p>
    <w:p w14:paraId="0D83058F" w14:textId="7678F2B9" w:rsidR="00540A05" w:rsidRPr="00540A05" w:rsidRDefault="00540A05" w:rsidP="00540A05">
      <w:pPr>
        <w:rPr>
          <w:rFonts w:ascii="Times New Roman" w:hAnsi="Times New Roman" w:cs="Times New Roman"/>
          <w:szCs w:val="21"/>
        </w:rPr>
      </w:pPr>
    </w:p>
    <w:p w14:paraId="190490C1" w14:textId="5F32052B" w:rsidR="00540A05" w:rsidRPr="00540A05" w:rsidRDefault="00540A05" w:rsidP="00540A05">
      <w:pPr>
        <w:rPr>
          <w:rFonts w:ascii="Times New Roman" w:hAnsi="Times New Roman" w:cs="Times New Roman"/>
          <w:szCs w:val="21"/>
        </w:rPr>
      </w:pPr>
    </w:p>
    <w:p w14:paraId="1CFD2049" w14:textId="35CC45F2" w:rsidR="00540A05" w:rsidRPr="00540A05" w:rsidRDefault="00540A05" w:rsidP="00540A05">
      <w:pPr>
        <w:rPr>
          <w:rFonts w:ascii="Times New Roman" w:hAnsi="Times New Roman" w:cs="Times New Roman"/>
          <w:szCs w:val="21"/>
        </w:rPr>
      </w:pPr>
    </w:p>
    <w:p w14:paraId="78A41BF1" w14:textId="4AD0F43F" w:rsidR="00540A05" w:rsidRDefault="00540A05" w:rsidP="00540A05">
      <w:pPr>
        <w:rPr>
          <w:rFonts w:ascii="Times New Roman" w:hAnsi="Times New Roman" w:cs="Times New Roman"/>
          <w:szCs w:val="21"/>
        </w:rPr>
      </w:pPr>
    </w:p>
    <w:p w14:paraId="4D36ECED" w14:textId="4F2C2A58" w:rsidR="00540A05" w:rsidRDefault="00540A05" w:rsidP="00540A0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6C616189" w14:textId="6EE7B05D" w:rsidR="00540A05" w:rsidRDefault="00540A05" w:rsidP="00540A0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4965D9B1" w14:textId="635D4985" w:rsidR="00540A05" w:rsidRDefault="00540A05" w:rsidP="00540A0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0CDA5494" w14:textId="2EEB5C67" w:rsidR="00540A05" w:rsidRDefault="00540A05" w:rsidP="00540A0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16449C75" w14:textId="61330174" w:rsidR="00540A05" w:rsidRDefault="00540A05" w:rsidP="00540A0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7CCBADE2" w14:textId="2CDAA2C6" w:rsidR="00540A05" w:rsidRDefault="00540A05" w:rsidP="00540A0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5AA36084" w14:textId="48BA98F2" w:rsidR="00540A05" w:rsidRDefault="00540A05" w:rsidP="00540A0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398A5275" w14:textId="0A8A247B" w:rsidR="00540A05" w:rsidRDefault="00540A05" w:rsidP="00540A0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70A62B38" w14:textId="31D4E773" w:rsidR="00540A05" w:rsidRDefault="00540A05" w:rsidP="00540A0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4FBFF407" w14:textId="120194CD" w:rsidR="00540A05" w:rsidRDefault="00540A05" w:rsidP="00540A0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61B6314C" w14:textId="258E0CA0" w:rsidR="00540A05" w:rsidRDefault="00540A05" w:rsidP="00540A0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55870BB3" w14:textId="38D8A6FF" w:rsidR="00540A05" w:rsidRDefault="00540A05" w:rsidP="00540A0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6A8B5DB9" w14:textId="7F978148" w:rsidR="00540A05" w:rsidRDefault="00540A05" w:rsidP="00540A0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7247A9C1" w14:textId="42484208" w:rsidR="00540A05" w:rsidRDefault="00540A05" w:rsidP="00540A0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035359EB" w14:textId="77777777" w:rsidR="005F2FD2" w:rsidRPr="00C66675" w:rsidRDefault="005F2FD2" w:rsidP="005F2FD2"/>
    <w:sectPr w:rsidR="005F2FD2" w:rsidRPr="00C66675" w:rsidSect="00ED1323">
      <w:pgSz w:w="11906" w:h="16838"/>
      <w:pgMar w:top="1440" w:right="1274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B4986" w14:textId="77777777" w:rsidR="00AF529A" w:rsidRDefault="00AF529A" w:rsidP="005E3498">
      <w:r>
        <w:separator/>
      </w:r>
    </w:p>
  </w:endnote>
  <w:endnote w:type="continuationSeparator" w:id="0">
    <w:p w14:paraId="75EBEFA6" w14:textId="77777777" w:rsidR="00AF529A" w:rsidRDefault="00AF529A" w:rsidP="005E3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7891A" w14:textId="77777777" w:rsidR="00AF529A" w:rsidRDefault="00AF529A" w:rsidP="005E3498">
      <w:r>
        <w:separator/>
      </w:r>
    </w:p>
  </w:footnote>
  <w:footnote w:type="continuationSeparator" w:id="0">
    <w:p w14:paraId="5F5CD31A" w14:textId="77777777" w:rsidR="00AF529A" w:rsidRDefault="00AF529A" w:rsidP="005E3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yMjeyNLE0MTU2NLZU0lEKTi0uzszPAykwrQUAX+vbOSwAAAA="/>
  </w:docVars>
  <w:rsids>
    <w:rsidRoot w:val="00CA0559"/>
    <w:rsid w:val="000238E4"/>
    <w:rsid w:val="00075332"/>
    <w:rsid w:val="000C13D4"/>
    <w:rsid w:val="000C5356"/>
    <w:rsid w:val="00145A70"/>
    <w:rsid w:val="001563B6"/>
    <w:rsid w:val="0018308E"/>
    <w:rsid w:val="0019425A"/>
    <w:rsid w:val="001D4719"/>
    <w:rsid w:val="002108C1"/>
    <w:rsid w:val="00210A36"/>
    <w:rsid w:val="00220F96"/>
    <w:rsid w:val="002C1697"/>
    <w:rsid w:val="0034297C"/>
    <w:rsid w:val="00350BD1"/>
    <w:rsid w:val="003863A9"/>
    <w:rsid w:val="00400AFC"/>
    <w:rsid w:val="00440271"/>
    <w:rsid w:val="004630EF"/>
    <w:rsid w:val="004A130B"/>
    <w:rsid w:val="004A7A1A"/>
    <w:rsid w:val="004C5E5F"/>
    <w:rsid w:val="004F73B3"/>
    <w:rsid w:val="00507C6F"/>
    <w:rsid w:val="00513275"/>
    <w:rsid w:val="00540A05"/>
    <w:rsid w:val="00595F0D"/>
    <w:rsid w:val="005B0EC3"/>
    <w:rsid w:val="005E3498"/>
    <w:rsid w:val="005F2FD2"/>
    <w:rsid w:val="006372CD"/>
    <w:rsid w:val="006415C1"/>
    <w:rsid w:val="00650E5C"/>
    <w:rsid w:val="00683429"/>
    <w:rsid w:val="006B78E1"/>
    <w:rsid w:val="006F23BE"/>
    <w:rsid w:val="00726625"/>
    <w:rsid w:val="007357FE"/>
    <w:rsid w:val="008B51E1"/>
    <w:rsid w:val="008C2DC1"/>
    <w:rsid w:val="008E19B0"/>
    <w:rsid w:val="00904E37"/>
    <w:rsid w:val="0091538A"/>
    <w:rsid w:val="009831EE"/>
    <w:rsid w:val="009D1359"/>
    <w:rsid w:val="00AA063C"/>
    <w:rsid w:val="00AF529A"/>
    <w:rsid w:val="00B05808"/>
    <w:rsid w:val="00B36548"/>
    <w:rsid w:val="00B53298"/>
    <w:rsid w:val="00B532CD"/>
    <w:rsid w:val="00B543F9"/>
    <w:rsid w:val="00B80152"/>
    <w:rsid w:val="00BC193B"/>
    <w:rsid w:val="00C06D2E"/>
    <w:rsid w:val="00C32148"/>
    <w:rsid w:val="00C66675"/>
    <w:rsid w:val="00CA0559"/>
    <w:rsid w:val="00CB0DE6"/>
    <w:rsid w:val="00D07EA3"/>
    <w:rsid w:val="00D16E62"/>
    <w:rsid w:val="00D74CE4"/>
    <w:rsid w:val="00DF099C"/>
    <w:rsid w:val="00DF6FA9"/>
    <w:rsid w:val="00E0455F"/>
    <w:rsid w:val="00E176FC"/>
    <w:rsid w:val="00E66EF9"/>
    <w:rsid w:val="00E6787E"/>
    <w:rsid w:val="00E84C4B"/>
    <w:rsid w:val="00EB300E"/>
    <w:rsid w:val="00ED1323"/>
    <w:rsid w:val="00EF21E2"/>
    <w:rsid w:val="00F37318"/>
    <w:rsid w:val="00F37FE5"/>
    <w:rsid w:val="00F41121"/>
    <w:rsid w:val="00F7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28F6FE"/>
  <w15:chartTrackingRefBased/>
  <w15:docId w15:val="{325E7181-6EF7-41E0-89DC-1BE11D16B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112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34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3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34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0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AFD481-4577-477C-A3AD-65104C554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0</TotalTime>
  <Pages>4</Pages>
  <Words>680</Words>
  <Characters>3877</Characters>
  <Application>Microsoft Office Word</Application>
  <DocSecurity>0</DocSecurity>
  <Lines>32</Lines>
  <Paragraphs>9</Paragraphs>
  <ScaleCrop>false</ScaleCrop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李</dc:creator>
  <cp:keywords/>
  <dc:description/>
  <cp:lastModifiedBy>李 涛</cp:lastModifiedBy>
  <cp:revision>67</cp:revision>
  <dcterms:created xsi:type="dcterms:W3CDTF">2022-06-23T09:07:00Z</dcterms:created>
  <dcterms:modified xsi:type="dcterms:W3CDTF">2023-03-26T08:26:00Z</dcterms:modified>
</cp:coreProperties>
</file>